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 Primer sequences.</w:t>
      </w:r>
    </w:p>
    <w:tbl>
      <w:tblPr>
        <w:tblW w:w="124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5708"/>
        <w:gridCol w:w="5580"/>
      </w:tblGrid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MS-SNuPE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L1-</w:t>
            </w: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ME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48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Global L1</w:t>
              <w:tab/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TGTTTTTTAAGTGAGGTAAT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TGTTTTTTAAGTGAGGTAATGT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5'-ATCCAACCACTACAAACTAC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CATCTAAAATACTAAATTCATCTCACTA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Sequencing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1: 5'-TTTTAAGTGA GGTAATGTT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1: 5'-TTTTAAGTGA GGTAATGTTT 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S2: 5'-AGATGGAAATGTAGAAATTA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S2: 5'-AGATGGAAATGTAGAAATTAT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yrosequencing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L1-</w:t>
            </w: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ME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48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Global L1</w:t>
              <w:tab/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GTGTTTTTTAAGTGAGGTAAT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 TTTTGAGTTAGGTGTGGGATAT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5'-BIOTIN-ATCCAACCACTACAAACTAC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5</w:t>
            </w:r>
            <w:r>
              <w:rPr>
                <w:rFonts w:eastAsia="Batang;¹ÙÅÁ" w:cs="Times" w:ascii="Times" w:hAnsi="Times"/>
                <w:sz w:val="20"/>
                <w:lang w:eastAsia="ja-JP"/>
              </w:rPr>
              <w:t>'</w:t>
            </w:r>
            <w:r>
              <w:rPr>
                <w:rFonts w:cs="Times" w:ascii="Times" w:hAnsi="Times"/>
                <w:sz w:val="20"/>
              </w:rPr>
              <w:t>-BIOTIN-AAAATCAAAAAATTCCCTTT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quencing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AGATGGAAATGTAGAAATTA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AGTTAGGTGTGGGATATAG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 xml:space="preserve">ACVR1C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GAAAGGGAATTTTTTGATTTTTT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-BIOTIN-AACACATAATACAAAACTATATTCACA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quencing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TTTTTAGGTG AGGTAATGT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>RAR3I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GAAAGGGAATTTTTTGATTTTTT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BIOTIN-ACTTACAAAATCTATAAAATAACA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quencing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TTTAGATGGA AATGTAGAAATTA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Bisulfite Sequencing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 xml:space="preserve">MET </w:t>
            </w:r>
            <w:r>
              <w:rPr>
                <w:rFonts w:cs="Times" w:ascii="Times" w:hAnsi="Times"/>
                <w:b/>
                <w:sz w:val="20"/>
              </w:rPr>
              <w:t>(clinical sample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LI-</w:t>
            </w:r>
            <w:r>
              <w:rPr>
                <w:rFonts w:cs="Times" w:ascii="Times" w:hAnsi="Times"/>
                <w:b/>
                <w:i/>
                <w:sz w:val="20"/>
              </w:rPr>
              <w:t xml:space="preserve">MET </w:t>
            </w:r>
            <w:r>
              <w:rPr>
                <w:rFonts w:cs="Times" w:ascii="Times" w:hAnsi="Times"/>
                <w:b/>
                <w:sz w:val="20"/>
              </w:rPr>
              <w:t>(MSPA)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-GTGTTTTTTAAGTGAGGTAAT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-TGTTAGATAGGGATATTTAAGT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-ATCCAACCACTACAAACTA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-CTCAAAAATCTAAATAAATTCTAAATTT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outhern Probe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Global LI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-AGAAATCACCCGTCTTCTG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-AATCATGGTCCTCCAACCA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hIP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L1-</w:t>
            </w: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ME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48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Global L1</w:t>
              <w:tab/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CGTCTTCTGCGTCGC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CGTCTTCTGCGTCGCT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AATCATGGTCCTCCAACCACTA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CAAGATGGCCGAATAGGA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ACCCGTCTTCTGCGTCGCTC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ACCCGTCTTCTGCGTCGCTC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>ACVR1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5'-CCGTCTTCTGCGTCGC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5'-CTGTCCTAAAGTCTATGCTAGCTAGT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CACCCGTCTTCTGCGTCGCTC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>RAR3I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5'-CCGTCTTCTGCGTCGC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5'-TGTTCGAGTAATTGGAGTTCAAGA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-TCACGCTGGTAGCTGTAGACCGGAGC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</w:tr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Real-Time RT-PCR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b/>
                <w:b/>
                <w:i/>
                <w:i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ME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L1-</w:t>
            </w: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ME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ATGTCTCCAGCATTTTTACGGA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GAGCCAGAGAGCCTAGGCTTAG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CTGTGGTAAACTCTGTTCGATATTCA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CTGTGGTAAACTCTGTTCGATATTCAT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ACTTCTGAGAAATTCATCAGGCTGTGAAGC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ACTTCTGAGAAATTCATCAGGCTGTGAAGCG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b/>
                <w:b/>
                <w:i/>
                <w:i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ACVR1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b/>
                <w:b/>
                <w:i/>
                <w:i/>
                <w:sz w:val="20"/>
                <w:lang w:eastAsia="ja-JP"/>
              </w:rPr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>ACVR1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CAAAACCGAATGCTGCTTCA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CGGGTGGGAGTGACC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CACAGTAATAATGATGGCCAG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CACAGTAATAATGATGGCCAG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GCCCCAAAACTTGGACCCAT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GCCCCAAAACTTGGACCCATGG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b/>
                <w:b/>
                <w:i/>
                <w:i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RAR3I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b/>
                <w:b/>
                <w:i/>
                <w:i/>
                <w:sz w:val="20"/>
                <w:lang w:eastAsia="ja-JP"/>
              </w:rPr>
            </w:pPr>
            <w:r>
              <w:rPr>
                <w:rFonts w:cs="Times" w:ascii="Times" w:hAnsi="Times"/>
                <w:b/>
                <w:sz w:val="20"/>
              </w:rPr>
              <w:t>L1-</w:t>
            </w:r>
            <w:r>
              <w:rPr>
                <w:rFonts w:cs="Times" w:ascii="Times" w:hAnsi="Times"/>
                <w:b/>
                <w:i/>
                <w:sz w:val="20"/>
              </w:rPr>
              <w:t>RAR3IP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5'-GTTGAGTACTGATAGTCTGTCTCGTTTAC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CCGTGGGCGTAGGACC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AGCTTCCTCAAATAGACTAGCTGTG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GAGCTTCCTCAAATAGACTAGCTGTGAG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GCGAGATCAACTTGGACA (MGB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GCGAGATCAACTTGGACA (MGB)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b/>
                <w:b/>
                <w:i/>
                <w:i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b/>
                <w:i/>
                <w:sz w:val="20"/>
                <w:lang w:eastAsia="ja-JP"/>
              </w:rPr>
              <w:t>GAPDH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 xml:space="preserve">Sense 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GAAGGTCGGAGTCAAC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Antisens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AGAGTTAAAAGCAGCCCTGGT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Prob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5'-TTTGGTCGTATTGGGCGCCT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 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Batang;¹ÙÅÁ" w:cs="Times" w:ascii="Times" w:hAnsi="Times"/>
                <w:b/>
                <w:sz w:val="20"/>
                <w:lang w:eastAsia="ja-JP"/>
              </w:rPr>
              <w:t>RLM-RACE Primer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L1-</w:t>
            </w:r>
            <w:r>
              <w:rPr>
                <w:i w:val="false"/>
              </w:rPr>
              <w:t>ME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Inner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cs="Times" w:ascii="Times" w:hAnsi="Times"/>
                <w:sz w:val="20"/>
              </w:rPr>
              <w:t>5'-CTTCACAGCCTGATGAATTTCTCAGAAG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  <w:t>Outer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cs="Times" w:ascii="Times" w:hAnsi="Times"/>
                <w:sz w:val="20"/>
              </w:rPr>
              <w:t>5'-CTGTGGTAAACTCTGTTCGATATTCATCA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Batang;¹ÙÅÁ" w:cs="Times"/>
                <w:sz w:val="20"/>
                <w:lang w:eastAsia="ja-JP"/>
              </w:rPr>
            </w:pPr>
            <w:r>
              <w:rPr>
                <w:rFonts w:eastAsia="Batang;¹ÙÅÁ" w:cs="Times" w:ascii="Times" w:hAnsi="Times"/>
                <w:sz w:val="20"/>
                <w:lang w:eastAsia="ja-JP"/>
              </w:rPr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eastAsia="Batang;¹ÙÅÁ" w:cs="Times New Roman"/>
      <w:b/>
      <w:i/>
      <w:sz w:val="20"/>
      <w:szCs w:val="20"/>
      <w:lang w:eastAsia="ja-JP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Batang;¹ÙÅÁ" w:cs="Times New Roman"/>
      <w:b/>
      <w:i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20:51:00Z</dcterms:created>
  <dc:creator>Erika</dc:creator>
  <dc:description/>
  <cp:keywords/>
  <dc:language>en-US</dc:language>
  <cp:lastModifiedBy>Erika</cp:lastModifiedBy>
  <cp:lastPrinted>2009-07-22T15:25:00Z</cp:lastPrinted>
  <dcterms:modified xsi:type="dcterms:W3CDTF">2009-12-24T20:51:00Z</dcterms:modified>
  <cp:revision>2</cp:revision>
  <dc:subject/>
  <dc:title/>
</cp:coreProperties>
</file>